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2C45E" w14:textId="05B5A1F1" w:rsidR="00922734" w:rsidRPr="000D64AF" w:rsidRDefault="00922734" w:rsidP="00922734">
      <w:pPr>
        <w:pStyle w:val="berschrift1"/>
        <w:ind w:left="284" w:right="170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File</w:t>
      </w:r>
      <w:r w:rsidRPr="000D64AF">
        <w:rPr>
          <w:sz w:val="24"/>
          <w:szCs w:val="24"/>
          <w:lang w:val="en-GB"/>
        </w:rPr>
        <w:t xml:space="preserve"> </w:t>
      </w:r>
      <w:r w:rsidR="007A4750">
        <w:rPr>
          <w:sz w:val="24"/>
          <w:szCs w:val="24"/>
          <w:lang w:val="en-GB"/>
        </w:rPr>
        <w:t>6</w:t>
      </w:r>
      <w:r w:rsidRPr="000D64AF">
        <w:rPr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 xml:space="preserve">Cox regression analysis for 30d mortality of subgroup with SOFA Score ≥9 or septic shock at </w:t>
      </w:r>
      <w:r w:rsidR="00D05BC1">
        <w:rPr>
          <w:sz w:val="24"/>
          <w:szCs w:val="24"/>
          <w:lang w:val="en-GB"/>
        </w:rPr>
        <w:t>enrolment</w:t>
      </w:r>
      <w:r>
        <w:rPr>
          <w:sz w:val="24"/>
          <w:szCs w:val="24"/>
          <w:lang w:val="en-GB"/>
        </w:rPr>
        <w:t xml:space="preserve"> (n=94)</w:t>
      </w:r>
    </w:p>
    <w:tbl>
      <w:tblPr>
        <w:tblStyle w:val="Tabellenraster"/>
        <w:tblpPr w:leftFromText="141" w:rightFromText="141" w:vertAnchor="text" w:tblpX="281" w:tblpY="1"/>
        <w:tblOverlap w:val="never"/>
        <w:tblW w:w="8788" w:type="dxa"/>
        <w:tblLook w:val="04A0" w:firstRow="1" w:lastRow="0" w:firstColumn="1" w:lastColumn="0" w:noHBand="0" w:noVBand="1"/>
      </w:tblPr>
      <w:tblGrid>
        <w:gridCol w:w="569"/>
        <w:gridCol w:w="2494"/>
        <w:gridCol w:w="1871"/>
        <w:gridCol w:w="1020"/>
        <w:gridCol w:w="1814"/>
        <w:gridCol w:w="1020"/>
      </w:tblGrid>
      <w:tr w:rsidR="00922734" w:rsidRPr="00D10DC9" w14:paraId="384D4035" w14:textId="77777777" w:rsidTr="002F12EC">
        <w:trPr>
          <w:trHeight w:val="186"/>
        </w:trPr>
        <w:tc>
          <w:tcPr>
            <w:tcW w:w="569" w:type="dxa"/>
            <w:vMerge w:val="restart"/>
            <w:tcBorders>
              <w:top w:val="single" w:sz="2" w:space="0" w:color="auto"/>
              <w:left w:val="single" w:sz="2" w:space="0" w:color="auto"/>
              <w:right w:val="double" w:sz="4" w:space="0" w:color="auto"/>
            </w:tcBorders>
            <w:vAlign w:val="center"/>
          </w:tcPr>
          <w:p w14:paraId="6AA0BF4F" w14:textId="77777777" w:rsidR="00922734" w:rsidRPr="0083454D" w:rsidRDefault="00922734" w:rsidP="00A155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 w:val="restart"/>
            <w:tcBorders>
              <w:top w:val="single" w:sz="2" w:space="0" w:color="auto"/>
              <w:left w:val="single" w:sz="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38184B4" w14:textId="6B8F118A" w:rsidR="00922734" w:rsidRPr="0083454D" w:rsidRDefault="00922734" w:rsidP="00A1557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45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91" w:type="dxa"/>
            <w:gridSpan w:val="2"/>
            <w:tcBorders>
              <w:top w:val="single" w:sz="2" w:space="0" w:color="auto"/>
              <w:left w:val="double" w:sz="4" w:space="0" w:color="auto"/>
              <w:right w:val="double" w:sz="4" w:space="0" w:color="auto"/>
            </w:tcBorders>
          </w:tcPr>
          <w:p w14:paraId="2776AFB9" w14:textId="4616C5A3" w:rsidR="00922734" w:rsidRPr="0083454D" w:rsidRDefault="00922734" w:rsidP="00A155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Univaria</w:t>
            </w:r>
            <w:r w:rsidR="00A33514" w:rsidRPr="0083454D">
              <w:rPr>
                <w:rFonts w:ascii="Arial" w:hAnsi="Arial" w:cs="Arial"/>
                <w:color w:val="000000"/>
                <w:sz w:val="20"/>
                <w:szCs w:val="20"/>
              </w:rPr>
              <w:t>te</w:t>
            </w:r>
          </w:p>
        </w:tc>
        <w:tc>
          <w:tcPr>
            <w:tcW w:w="2834" w:type="dxa"/>
            <w:gridSpan w:val="2"/>
            <w:tcBorders>
              <w:top w:val="single" w:sz="2" w:space="0" w:color="auto"/>
              <w:left w:val="double" w:sz="4" w:space="0" w:color="auto"/>
              <w:right w:val="double" w:sz="4" w:space="0" w:color="auto"/>
            </w:tcBorders>
          </w:tcPr>
          <w:p w14:paraId="0E06A878" w14:textId="29DC32BC" w:rsidR="00922734" w:rsidRPr="0083454D" w:rsidRDefault="00922734" w:rsidP="00A15576">
            <w:pPr>
              <w:jc w:val="center"/>
              <w:divId w:val="172798822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Multivaria</w:t>
            </w:r>
            <w:r w:rsidR="00A33514" w:rsidRPr="0083454D">
              <w:rPr>
                <w:rFonts w:ascii="Arial" w:hAnsi="Arial" w:cs="Arial"/>
                <w:color w:val="000000"/>
                <w:sz w:val="20"/>
                <w:szCs w:val="20"/>
              </w:rPr>
              <w:t>te</w:t>
            </w:r>
          </w:p>
        </w:tc>
      </w:tr>
      <w:tr w:rsidR="00922734" w:rsidRPr="00D10DC9" w14:paraId="403A7BBA" w14:textId="77777777" w:rsidTr="00922734">
        <w:trPr>
          <w:trHeight w:val="186"/>
        </w:trPr>
        <w:tc>
          <w:tcPr>
            <w:tcW w:w="569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0DC88B2D" w14:textId="77777777" w:rsidR="00922734" w:rsidRPr="0083454D" w:rsidRDefault="00922734" w:rsidP="0092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tcBorders>
              <w:left w:val="single" w:sz="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8FFE9C" w14:textId="77777777" w:rsidR="00922734" w:rsidRPr="0083454D" w:rsidRDefault="00922734" w:rsidP="0092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2" w:space="0" w:color="auto"/>
              <w:left w:val="double" w:sz="4" w:space="0" w:color="auto"/>
              <w:right w:val="single" w:sz="4" w:space="0" w:color="auto"/>
            </w:tcBorders>
          </w:tcPr>
          <w:p w14:paraId="208D23C4" w14:textId="2F8E06AE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4" w:space="0" w:color="auto"/>
              <w:right w:val="double" w:sz="4" w:space="0" w:color="auto"/>
            </w:tcBorders>
          </w:tcPr>
          <w:p w14:paraId="6C278887" w14:textId="3BF52B92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1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07017A7" w14:textId="1C69D2B2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02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3AD856D" w14:textId="70779973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922734" w:rsidRPr="00D10DC9" w14:paraId="19D2840E" w14:textId="77777777" w:rsidTr="00922734">
        <w:trPr>
          <w:trHeight w:val="495"/>
        </w:trPr>
        <w:tc>
          <w:tcPr>
            <w:tcW w:w="569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14:paraId="085D6E2A" w14:textId="7E775262" w:rsidR="00922734" w:rsidRPr="0083454D" w:rsidRDefault="00922734" w:rsidP="00922734">
            <w:pPr>
              <w:ind w:left="113" w:right="11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Base characteristics</w:t>
            </w:r>
          </w:p>
        </w:tc>
        <w:tc>
          <w:tcPr>
            <w:tcW w:w="249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9C0DA31" w14:textId="118992B9" w:rsidR="00922734" w:rsidRPr="003C78B5" w:rsidRDefault="00922734" w:rsidP="0092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rs6198 Genotype TT*</w:t>
            </w:r>
          </w:p>
        </w:tc>
        <w:tc>
          <w:tcPr>
            <w:tcW w:w="187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480B" w14:textId="1C60086D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60 (1.61-8.07)</w:t>
            </w:r>
          </w:p>
        </w:tc>
        <w:tc>
          <w:tcPr>
            <w:tcW w:w="10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3E7AE0" w14:textId="7002AD62" w:rsidR="00922734" w:rsidRPr="003C78B5" w:rsidRDefault="00922734" w:rsidP="0092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81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9FCE6" w14:textId="29EA9083" w:rsidR="00922734" w:rsidRPr="003C78B5" w:rsidRDefault="00B06947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.16 (1.66-22.80)</w:t>
            </w:r>
          </w:p>
        </w:tc>
        <w:tc>
          <w:tcPr>
            <w:tcW w:w="10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67F5A20" w14:textId="26B6C7D6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B06947"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22734" w:rsidRPr="00D10DC9" w14:paraId="0BD36498" w14:textId="77777777" w:rsidTr="00922734">
        <w:trPr>
          <w:trHeight w:val="495"/>
        </w:trPr>
        <w:tc>
          <w:tcPr>
            <w:tcW w:w="569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5FF8A61B" w14:textId="77777777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A4FAEA" w14:textId="0357F257" w:rsidR="00922734" w:rsidRPr="003C78B5" w:rsidRDefault="00922734" w:rsidP="009227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1109" w14:textId="2575385D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03 (1.01-1.0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5EBF297" w14:textId="377AC4F4" w:rsidR="00922734" w:rsidRPr="003C78B5" w:rsidRDefault="00922734" w:rsidP="0092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227E8" w14:textId="6F68A17D" w:rsidR="00922734" w:rsidRPr="003C78B5" w:rsidRDefault="00922734" w:rsidP="00922734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B06947" w:rsidRPr="003C78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B06947" w:rsidRPr="003C78B5">
              <w:rPr>
                <w:rFonts w:ascii="Arial" w:hAnsi="Arial" w:cs="Arial"/>
                <w:color w:val="000000"/>
                <w:sz w:val="20"/>
                <w:szCs w:val="20"/>
              </w:rPr>
              <w:t>0.99-1.11</w:t>
            </w: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23A8554" w14:textId="1C081B05" w:rsidR="00922734" w:rsidRPr="003C78B5" w:rsidRDefault="00922734" w:rsidP="00922734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B06947"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</w:t>
            </w:r>
          </w:p>
        </w:tc>
      </w:tr>
      <w:tr w:rsidR="00922734" w:rsidRPr="00D10DC9" w14:paraId="05805F08" w14:textId="77777777" w:rsidTr="00922734">
        <w:trPr>
          <w:trHeight w:val="495"/>
        </w:trPr>
        <w:tc>
          <w:tcPr>
            <w:tcW w:w="569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14833A0C" w14:textId="77777777" w:rsidR="00922734" w:rsidRPr="0083454D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048ED2" w14:textId="7FFFD45F" w:rsidR="00922734" w:rsidRPr="003C78B5" w:rsidRDefault="00922734" w:rsidP="0092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SOFA Score, day 1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B3F1A" w14:textId="04963823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36 (1.20-1.5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1B88AD7" w14:textId="5A3FB790" w:rsidR="00922734" w:rsidRPr="003C78B5" w:rsidRDefault="00922734" w:rsidP="0092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134A" w14:textId="11928656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1</w:t>
            </w:r>
            <w:r w:rsidR="00B06947"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B06947"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84-1.48</w:t>
            </w: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EE7DAF1" w14:textId="3D383E93" w:rsidR="00922734" w:rsidRPr="003C78B5" w:rsidRDefault="00922734" w:rsidP="0092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06947" w:rsidRPr="003C78B5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</w:tr>
      <w:tr w:rsidR="00B06947" w:rsidRPr="00D10DC9" w14:paraId="4A90734B" w14:textId="77777777" w:rsidTr="00922734">
        <w:trPr>
          <w:trHeight w:val="495"/>
        </w:trPr>
        <w:tc>
          <w:tcPr>
            <w:tcW w:w="569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30A92F6F" w14:textId="77777777" w:rsidR="00B06947" w:rsidRPr="0083454D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8D93BC" w14:textId="34F5A8FB" w:rsidR="00B06947" w:rsidRPr="003C78B5" w:rsidRDefault="00B06947" w:rsidP="00B06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SAPS2, day 1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738C" w14:textId="388BB464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08 (1.04-1.1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826E5D" w14:textId="41C27433" w:rsidR="00B06947" w:rsidRPr="003C78B5" w:rsidRDefault="00B06947" w:rsidP="00B06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0E1F1" w14:textId="6409BA01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04 (0.96-1.1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D78B3A3" w14:textId="2470AAE2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</w:tr>
      <w:tr w:rsidR="00B06947" w:rsidRPr="00D10DC9" w14:paraId="7A9A0FD4" w14:textId="77777777" w:rsidTr="00922734">
        <w:trPr>
          <w:trHeight w:val="495"/>
        </w:trPr>
        <w:tc>
          <w:tcPr>
            <w:tcW w:w="569" w:type="dxa"/>
            <w:vMerge/>
            <w:tcBorders>
              <w:left w:val="single" w:sz="2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CB7A749" w14:textId="77777777" w:rsidR="00B06947" w:rsidRPr="0083454D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1BB306" w14:textId="69A408DF" w:rsidR="00B06947" w:rsidRPr="003C78B5" w:rsidRDefault="00B06947" w:rsidP="00B06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Hydrocortisone therapy**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3A38E43" w14:textId="63E080DA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47 (0.81-2.6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B86ED7" w14:textId="67B8B5E6" w:rsidR="00B06947" w:rsidRPr="003C78B5" w:rsidRDefault="00B06947" w:rsidP="00B06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1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C276" w14:textId="7C786E4E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2.43 (0.81-7.3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AFE477" w14:textId="332CA291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B06947" w:rsidRPr="00D10DC9" w14:paraId="49FF0DE0" w14:textId="77777777" w:rsidTr="00922734">
        <w:trPr>
          <w:trHeight w:val="464"/>
        </w:trPr>
        <w:tc>
          <w:tcPr>
            <w:tcW w:w="569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14:paraId="5109F1E3" w14:textId="3E69EA0F" w:rsidR="00B06947" w:rsidRPr="0083454D" w:rsidRDefault="00B06947" w:rsidP="00B06947">
            <w:pPr>
              <w:ind w:left="113" w:right="11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54D">
              <w:rPr>
                <w:rFonts w:ascii="Arial" w:hAnsi="Arial" w:cs="Arial"/>
                <w:color w:val="000000"/>
                <w:sz w:val="20"/>
                <w:szCs w:val="20"/>
              </w:rPr>
              <w:t>Lab values</w:t>
            </w:r>
          </w:p>
        </w:tc>
        <w:tc>
          <w:tcPr>
            <w:tcW w:w="249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59174D3" w14:textId="7BC629D1" w:rsidR="00B06947" w:rsidRPr="003C78B5" w:rsidRDefault="00B06947" w:rsidP="00B06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Serum lactate (mg/dL)</w:t>
            </w:r>
          </w:p>
        </w:tc>
        <w:tc>
          <w:tcPr>
            <w:tcW w:w="187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4181" w14:textId="3E4AB66C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24 (1.14-1.34)</w:t>
            </w:r>
          </w:p>
        </w:tc>
        <w:tc>
          <w:tcPr>
            <w:tcW w:w="10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9386A9" w14:textId="0C4F2D9A" w:rsidR="00B06947" w:rsidRPr="003C78B5" w:rsidRDefault="00B06947" w:rsidP="00B06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CD67" w14:textId="4519B18D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18 (1.00-1.39)</w:t>
            </w:r>
          </w:p>
        </w:tc>
        <w:tc>
          <w:tcPr>
            <w:tcW w:w="10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3B7096" w14:textId="469FA0B9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B06947" w:rsidRPr="00D10DC9" w14:paraId="0409E743" w14:textId="77777777" w:rsidTr="00922734">
        <w:trPr>
          <w:trHeight w:val="464"/>
        </w:trPr>
        <w:tc>
          <w:tcPr>
            <w:tcW w:w="569" w:type="dxa"/>
            <w:vMerge/>
            <w:tcBorders>
              <w:left w:val="single" w:sz="2" w:space="0" w:color="auto"/>
              <w:bottom w:val="single" w:sz="4" w:space="0" w:color="auto"/>
              <w:right w:val="double" w:sz="4" w:space="0" w:color="auto"/>
            </w:tcBorders>
          </w:tcPr>
          <w:p w14:paraId="5DCEAC53" w14:textId="77777777" w:rsidR="00B06947" w:rsidRPr="0083454D" w:rsidRDefault="00B06947" w:rsidP="00B06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DAA3BCC" w14:textId="3CB9BCB3" w:rsidR="00B06947" w:rsidRPr="003C78B5" w:rsidRDefault="00B06947" w:rsidP="00B06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18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64FD" w14:textId="0C23A1DC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49 (0.92-2.3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5AB9CC" w14:textId="607ED0D0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81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E128" w14:textId="0ABD20BC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1.75 (0.92-3.3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C4B6E9" w14:textId="7C43BDAE" w:rsidR="00B06947" w:rsidRPr="003C78B5" w:rsidRDefault="00B06947" w:rsidP="00B069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8B5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</w:tbl>
    <w:p w14:paraId="4C435642" w14:textId="003C182C" w:rsidR="00B31B3C" w:rsidRPr="001A732B" w:rsidRDefault="00922734" w:rsidP="00922734">
      <w:pPr>
        <w:pStyle w:val="Beschriftung"/>
        <w:ind w:left="284" w:right="1701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color w:val="000000" w:themeColor="text1"/>
          <w:lang w:val="en-US"/>
        </w:rPr>
        <w:t xml:space="preserve">Multivariate cox regression with Hazard ratios and 95%-CI </w:t>
      </w:r>
      <w:proofErr w:type="spellStart"/>
      <w:r>
        <w:rPr>
          <w:rFonts w:asciiTheme="majorHAnsi" w:hAnsiTheme="majorHAnsi" w:cstheme="majorHAnsi"/>
          <w:color w:val="000000" w:themeColor="text1"/>
          <w:lang w:val="en-US"/>
        </w:rPr>
        <w:t>Intervalls</w:t>
      </w:r>
      <w:proofErr w:type="spellEnd"/>
      <w:r>
        <w:rPr>
          <w:rFonts w:asciiTheme="majorHAnsi" w:hAnsiTheme="majorHAnsi" w:cstheme="majorHAnsi"/>
          <w:color w:val="000000" w:themeColor="text1"/>
          <w:lang w:val="en-US"/>
        </w:rPr>
        <w:t>, *</w:t>
      </w:r>
      <w:r>
        <w:rPr>
          <w:lang w:val="en-US"/>
        </w:rPr>
        <w:t xml:space="preserve">Genotype of rs6198-SNP in </w:t>
      </w:r>
      <w:r w:rsidRPr="00A50AC4">
        <w:rPr>
          <w:lang w:val="en-US"/>
        </w:rPr>
        <w:t>NR3C1</w:t>
      </w:r>
      <w:r>
        <w:rPr>
          <w:lang w:val="en-US"/>
        </w:rPr>
        <w:t>-Gene ** during ICU stay, as described in methods</w:t>
      </w:r>
    </w:p>
    <w:sectPr w:rsidR="00B31B3C" w:rsidRPr="001A7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4D"/>
    <w:rsid w:val="000D64AF"/>
    <w:rsid w:val="00125D26"/>
    <w:rsid w:val="00155DAD"/>
    <w:rsid w:val="00184B63"/>
    <w:rsid w:val="001A732B"/>
    <w:rsid w:val="001C5862"/>
    <w:rsid w:val="001D7E69"/>
    <w:rsid w:val="002449EB"/>
    <w:rsid w:val="002F4258"/>
    <w:rsid w:val="003C78B5"/>
    <w:rsid w:val="0040641E"/>
    <w:rsid w:val="005628E6"/>
    <w:rsid w:val="00576498"/>
    <w:rsid w:val="005905A6"/>
    <w:rsid w:val="00683EC4"/>
    <w:rsid w:val="00715CC1"/>
    <w:rsid w:val="00783713"/>
    <w:rsid w:val="007A4750"/>
    <w:rsid w:val="007B1607"/>
    <w:rsid w:val="007F3A1D"/>
    <w:rsid w:val="0083454D"/>
    <w:rsid w:val="00874628"/>
    <w:rsid w:val="00922734"/>
    <w:rsid w:val="009A6E22"/>
    <w:rsid w:val="00A020B9"/>
    <w:rsid w:val="00A15576"/>
    <w:rsid w:val="00A218F9"/>
    <w:rsid w:val="00A33514"/>
    <w:rsid w:val="00A635B1"/>
    <w:rsid w:val="00AA7FEE"/>
    <w:rsid w:val="00B06947"/>
    <w:rsid w:val="00B31B3C"/>
    <w:rsid w:val="00BA3E95"/>
    <w:rsid w:val="00BA639D"/>
    <w:rsid w:val="00BD1DA7"/>
    <w:rsid w:val="00BD6A3E"/>
    <w:rsid w:val="00BE294E"/>
    <w:rsid w:val="00C21C2B"/>
    <w:rsid w:val="00CA0A26"/>
    <w:rsid w:val="00CC23F2"/>
    <w:rsid w:val="00CE39DC"/>
    <w:rsid w:val="00D05BC1"/>
    <w:rsid w:val="00D10DF9"/>
    <w:rsid w:val="00D32D81"/>
    <w:rsid w:val="00D558DA"/>
    <w:rsid w:val="00D7676F"/>
    <w:rsid w:val="00DA39F9"/>
    <w:rsid w:val="00EB39F1"/>
    <w:rsid w:val="00F5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31483"/>
  <w15:chartTrackingRefBased/>
  <w15:docId w15:val="{F540AF59-E0C8-1144-B78B-7D063A9A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64A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314D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E29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D6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A635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1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5D838-530A-9542-A2DF-1D877E479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5</cp:revision>
  <dcterms:created xsi:type="dcterms:W3CDTF">2025-05-19T10:09:00Z</dcterms:created>
  <dcterms:modified xsi:type="dcterms:W3CDTF">2025-05-19T10:30:00Z</dcterms:modified>
</cp:coreProperties>
</file>